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7D75" w:rsidRPr="00D51947" w:rsidRDefault="009E72D0">
      <w:pPr>
        <w:rPr>
          <w:rFonts w:ascii="Times New Roman" w:hAnsi="Times New Roman" w:cs="Times New Roman"/>
          <w:b/>
          <w:szCs w:val="21"/>
        </w:rPr>
      </w:pPr>
      <w:r w:rsidRPr="00D51947">
        <w:rPr>
          <w:rFonts w:ascii="Times New Roman" w:hAnsi="Times New Roman" w:cs="Times New Roman"/>
          <w:b/>
          <w:szCs w:val="21"/>
        </w:rPr>
        <w:t xml:space="preserve">Table S1. </w:t>
      </w:r>
      <w:r w:rsidR="00963818" w:rsidRPr="00D51947">
        <w:rPr>
          <w:rFonts w:ascii="Times New Roman" w:hAnsi="Times New Roman" w:cs="Times New Roman"/>
          <w:b/>
          <w:szCs w:val="21"/>
        </w:rPr>
        <w:t>Raw Cq values in non-heading Chinese cabbage</w:t>
      </w:r>
      <w:r w:rsidR="0001669A" w:rsidRPr="00D51947">
        <w:rPr>
          <w:rFonts w:ascii="Times New Roman" w:hAnsi="Times New Roman" w:cs="Times New Roman"/>
          <w:b/>
          <w:szCs w:val="21"/>
        </w:rPr>
        <w:t>.</w:t>
      </w:r>
    </w:p>
    <w:p w:rsidR="006069F3" w:rsidRPr="00C07C6C" w:rsidRDefault="006069F3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997"/>
        <w:gridCol w:w="997"/>
        <w:gridCol w:w="997"/>
        <w:gridCol w:w="997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</w:tblGrid>
      <w:tr w:rsidR="00C07C6C" w:rsidRPr="00C07C6C" w:rsidTr="00C07C6C">
        <w:trPr>
          <w:trHeight w:val="30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F1α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UB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PDH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P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NAJ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5E6C2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S</w:t>
            </w:r>
            <w:bookmarkStart w:id="0" w:name="_GoBack"/>
            <w:bookmarkEnd w:id="0"/>
          </w:p>
        </w:tc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UA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P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KN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KIP1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C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P2A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4606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340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6451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9055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9621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354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582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4303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2153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4746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9264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160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7001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2190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3373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564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885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926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507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584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1883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1775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4013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7006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364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5156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4016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2956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6170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8613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9835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392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474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1731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1903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717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7617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972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6129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8581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241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0381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3883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2381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573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326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666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4427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122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5592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519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8232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7363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2015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1015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3617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3321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824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798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0511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2389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078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6228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148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882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8409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1458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113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4054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2655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722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862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3053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4759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895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4838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335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9687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6754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109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5273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867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5919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73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872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5994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36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7862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9059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720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9342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6588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0622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6693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717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7089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692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6776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5866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3845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0583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9636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318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061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188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1116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5115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149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6337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852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8036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8509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4076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8555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2685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50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1458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4288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866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577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1430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2027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865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781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2632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3448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281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6819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951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17732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4734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8392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736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1392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9806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992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742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266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4205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326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8412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024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94726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6355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7859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6573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0964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3051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446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131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2446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357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831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5408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020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12274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6610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8463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545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7716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5668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605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120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8002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305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965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9633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600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49806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6662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758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6483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7418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6569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151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546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7827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2965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836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8884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74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44308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5910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8176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7153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7756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3289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674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175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8054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3604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413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1239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724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21803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4000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0026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0400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6411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897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943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478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3863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1085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143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820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754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35196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3355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9754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1991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6413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6697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020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954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3900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1669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211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9270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390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07568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4066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9219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1284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6023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944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495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324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3678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1039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709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6822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416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29715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8619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4139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7847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475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5233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03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432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469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5071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03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897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866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2674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9449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4830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7824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401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5908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456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890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471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4540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46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7718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584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6676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8244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33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781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6757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5554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918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158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309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3486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896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7289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830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0941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0505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5302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8007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2349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2386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416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429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4544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5073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737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4221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6911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8988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864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4574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8062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1159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1788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413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6890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4501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5525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034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542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702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61209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41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3815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7927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098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2127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348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6711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4286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3993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064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886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664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4871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6049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6541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2715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6128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86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793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633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5765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3103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292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6940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517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8381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5656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5785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2638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578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8976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69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432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5553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1532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241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270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481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6629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6830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7263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2673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723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9279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802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154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5800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2580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934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641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737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6459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868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8389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611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164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7885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204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056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2532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2813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352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4725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091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55565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7359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8522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402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0455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8348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214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352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026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2013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203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9786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58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8695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8350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848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420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0352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7417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521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451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1948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2759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366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2601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141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3049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0737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033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3975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76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4499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87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393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6735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4776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038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6861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441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0374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932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8900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37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450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6214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875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548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4408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596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788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1215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465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8574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0364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8884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3803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291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4051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166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767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615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4731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103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4634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451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7763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2158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6412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4678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7261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1024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033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365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1282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5368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164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3274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5261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37799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1235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6615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4364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612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1704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000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691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9522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6539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016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8403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80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1639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1999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657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4327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6104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0509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414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77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0698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5209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545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1212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783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0016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1521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1690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1220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0455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3173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600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305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3208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690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275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7960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778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36892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1351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1564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0414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980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3742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564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334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1340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7792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61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9053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522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44766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1436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2511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0896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1076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345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983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731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2593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8125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445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8171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615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39845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165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4133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6608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27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6711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941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257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9251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4973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270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935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97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23123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574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4215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5740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8730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7295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908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255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7900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5880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66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7021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13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3075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67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51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6268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25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7014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31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581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9122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6205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488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6126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78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25949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3725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4196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1385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4289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964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872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486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8631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7465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4473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4547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120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06652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347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2325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0516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3794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055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535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474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666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846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3912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624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625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14012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362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3207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104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4804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0283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893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795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7864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8764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3745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4723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6888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09353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4388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1440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8852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6383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255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459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281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1331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301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651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6933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233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2719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5683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2210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8953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6758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775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68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82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1352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0211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348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8565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403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8845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5851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2172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8495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5493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08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207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899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0135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776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161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6323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881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6976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8757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9538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36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1336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6925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068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580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011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1947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433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5541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810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57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489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0278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3624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165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6253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288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589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0135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2790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653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7157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492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166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920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0245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3307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0510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621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801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651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9464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2360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412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49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976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0185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6901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9684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332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8067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830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4119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6700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5445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1154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311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8955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649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6927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824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9693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3526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8548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453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4346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6320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5476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2101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973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0027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81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3142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8306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9688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293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6919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570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869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242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4175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165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823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833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290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1007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7283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6702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1705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5719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675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867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6789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008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1362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023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191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4762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35817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9449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8428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043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5457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877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108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995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5.950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1504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9711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4429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5268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37049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8576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7952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0597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8236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584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263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250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2131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2198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9895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022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6934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2647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5268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6097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1564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1332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556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986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468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5334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0615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465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8602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011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67128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673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748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0303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5055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930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290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78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7702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142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6671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8406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734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57433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7754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8035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0366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1353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74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125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585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4758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094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045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786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588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67982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2815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8617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6973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0067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065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315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572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1287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9247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3893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6581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6630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52923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4206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9351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575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2850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254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637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998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3396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9564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3107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6401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880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43385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5316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9850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5710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859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230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475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222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0698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9576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3412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828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17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53921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6500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2122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397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5370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9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9897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162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4101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1000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46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6308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194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0377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6361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1534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261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3943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941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733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517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504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2505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959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612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908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0863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6557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1629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8804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3611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268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4353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632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4375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2555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357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4933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262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0242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258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9791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3772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9228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881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7079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354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3145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5191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670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3548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385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6138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2323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9714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4746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9466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552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662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262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3799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5215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249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473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01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4181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1528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0174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4847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0358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64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220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923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2858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3596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714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4880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293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3404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001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532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310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756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829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679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003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8484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4468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29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6951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086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408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8831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377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4182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17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9522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070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6024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9189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4388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89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8159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774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4724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894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722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4321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067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9027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9184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528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8243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2900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416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8391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595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4482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5446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7901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7811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7653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0565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644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1589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3133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382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234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829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026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6085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2369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6036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6957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8272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1642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54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2141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2429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148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512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44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0845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3948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3626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7199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8267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8109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0818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6106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3739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3522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418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732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88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9902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9985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3654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3041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753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1365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5934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142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9278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5549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366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863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5300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207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057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4958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2214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0503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2095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2184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655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0276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6574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615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607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5533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218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5937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6733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2964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0226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2684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4920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044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8716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6181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088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540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559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589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9535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2444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6124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5832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4883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8399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070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0428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1047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970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875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979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4148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9969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0669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5394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6240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4310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8649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719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2530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1432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472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20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992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782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6215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421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6232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4958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3539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9446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173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0965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0372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2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214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620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4770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826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8390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2745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426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8892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4889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8883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3665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6744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700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219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5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6635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0288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8464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2845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4616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8322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1998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8767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6668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5434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743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677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263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613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3125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8059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2973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4731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6645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4541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8393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6202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6542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7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119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427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657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477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048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574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6709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0880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7240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2140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412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869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722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048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729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0082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5556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0840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5502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6205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2896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7624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2652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4845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8859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648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520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417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2751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5074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0848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5587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6586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2450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4640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2523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862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7570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649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958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095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8357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6707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2250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9772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450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6063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9070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969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4419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0051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374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31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5901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467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1021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2022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9658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172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6687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1371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061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1450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1379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311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840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089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4069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4462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1831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9871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58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437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1064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606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3927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1096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382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327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0211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01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5646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5042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817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5708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6182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0340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777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362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7310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692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32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521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509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1954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5641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9181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6395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5895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9449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563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322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5547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9507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296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461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284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707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4210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7790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534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488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7632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94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980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8841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9295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798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227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258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8772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8159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0228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7689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0326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2943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8187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54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471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8872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660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3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61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1868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8751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1185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8378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0058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1545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7947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510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7665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0949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406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197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42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8782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7245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9836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7299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9628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9760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8325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166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0477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1256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057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002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6175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9704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093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5010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0102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3948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7420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712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139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1842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3062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027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088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914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59323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63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6028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0770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3668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5953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475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096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0190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5495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545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3134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673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3742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8388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4634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839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2675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415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830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207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3185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5805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493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1702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109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6662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5165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9769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2897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8808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8895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930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670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3882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3580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239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6097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477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1337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5475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9162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2670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9325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8045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876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376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4454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0205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288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492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420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6655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6202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8916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2388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9150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6535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9257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606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2861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182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385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5313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609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4705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267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6600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7805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6622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5376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54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905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8934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6762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955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8438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868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424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0066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5709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7236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7035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3085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131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384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7964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8385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176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7876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091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5734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793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6759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7652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7779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4548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84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088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430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972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053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7383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847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2928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9224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0986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4336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2962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9189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351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292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4977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378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33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122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484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6818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8261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178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484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2785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1053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3012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845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6008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2149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266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04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4640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1103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8456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1743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4605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381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0203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2652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077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6652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5550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513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786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470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7569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8794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3425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2469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5605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5997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335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4476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9080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787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6364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5196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147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4837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9828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3891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2593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4934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6949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354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4868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8543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266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394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5771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518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4846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1658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5478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2996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6076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6584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59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2676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9831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630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200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6119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417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0454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4443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6547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8267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796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420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265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6799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4025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155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87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416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775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4834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596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6965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8341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7263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839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37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174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3424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597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974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986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649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429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776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85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8789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8468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471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551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4953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484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962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751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397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4093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1011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7439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9283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761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252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462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51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035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6159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4080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619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173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9281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5185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0082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048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0250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3090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989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800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6166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7006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857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600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181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0602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6357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8971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9656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806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1748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375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7699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400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5533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492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716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73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85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5571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970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0845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821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3747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94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8116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947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4193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9735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2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282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1828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1319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1199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7603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9248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710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8253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97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542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1718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499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020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4765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6328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1589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07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7479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2146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556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7526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97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3399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1688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026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858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6921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2083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2888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3517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9650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876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488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1747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1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6341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1612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184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955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1758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1182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4288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387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9624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4182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270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1873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151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7577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365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318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807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1163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5678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4565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342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9466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14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087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1248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159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5549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3593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791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584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325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5408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441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8422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2440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1426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031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519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193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263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6434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32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79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587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1856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5768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8740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1862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7496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679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662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185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0030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8305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795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644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107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6033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5970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8294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1822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9887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6665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828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179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8463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8310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969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504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42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8125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8555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8635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5329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7808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6552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882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016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4661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4763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195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149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186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6481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295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7630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7934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84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6441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4433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783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230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5927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889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058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542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2722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229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7039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6310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2644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168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47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495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225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8047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479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565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152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7261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2413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5593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6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5520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3158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877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741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9628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0943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522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779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066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4871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3054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4565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2199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0437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303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394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5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3864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2093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193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600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816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2373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3526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3956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0622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0364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4743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53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2651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7147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4121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818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167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023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7162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0877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0598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7331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2162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154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8140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233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6831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6691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905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902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8021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7244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1649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9605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412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6854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058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8682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966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1476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785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642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858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2123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2371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2163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9732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83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7659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25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4667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6183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4492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9518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209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352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8051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6791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9377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2426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3823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7040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6367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297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478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2885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1186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5865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2947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467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9393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0665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0038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4064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5736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50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212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6780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2783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9817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5621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3662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375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9494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0858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2368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6556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6443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3646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314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5397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257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9914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45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1962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130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3042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2191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8140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0920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373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1861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8776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506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947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6938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054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862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341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5113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3249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5633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1198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2216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0439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6340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829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761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5458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645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027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381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5825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273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8201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3305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3380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9598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8610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940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616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5589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76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957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4114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3213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5147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5460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549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9386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9306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4433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323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8369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5008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365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18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112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8984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6806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5476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1425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8859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7017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4340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711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8023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3681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619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79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801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9544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6809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3010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268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8018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8416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151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122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8198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3563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053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189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047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7405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6846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5785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2601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440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5705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2489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195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3344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5755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764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703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4735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40348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7146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6088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1444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755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6066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2529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690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1791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6701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851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7167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7514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0035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7092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453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1829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689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7065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2836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424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1869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6196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236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7724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7380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6525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7634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1307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2023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9253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7202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4005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3000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1382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44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14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67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761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5081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7483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2428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2584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9519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5944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598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3577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2892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4222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04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164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275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4395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761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2821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15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9273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6220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719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1361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1336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5028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615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349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853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7852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260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692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5810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1707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220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9491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339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7673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2955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352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560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2570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8852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2392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6584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6945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2448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1895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9408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702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241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2063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621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33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9932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2166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2592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5434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6295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1683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3201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9169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007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7728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2472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837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064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2459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5731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680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8339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5055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353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30.9597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1703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5386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4937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9961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539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9654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1403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8003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8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8292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5611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906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30.9668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0747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4860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2262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9755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277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8358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0447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85061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635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9109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6337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566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30.9659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197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3418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3382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30.0386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890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7172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259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96348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279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4758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5789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571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9505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1747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3600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1886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8225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554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074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7053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2681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060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4621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5044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854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950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273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3921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4486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861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521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004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8170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544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98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5492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6419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125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9625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2970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2021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2965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893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156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675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9095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1664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909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8947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9528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62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30.5703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7539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1473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819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644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128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4136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6023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7712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687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885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9408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928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30.5678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8537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1921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0249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6763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017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30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7131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1945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652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190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0157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191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30.6255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8800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0021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9295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7151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709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859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8257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48103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4615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8543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053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5447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30.4746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4217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578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7624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2477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788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647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3097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66189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4885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8181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121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304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30.5039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403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887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7596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188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6633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880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9130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64444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4899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7381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1875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2276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30.3600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5505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330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11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6142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836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7179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975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47884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975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3209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8140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9333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7547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9790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793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5382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777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289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803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0940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9147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968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4015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7493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003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8868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8841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858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1268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3741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860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653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978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3667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9447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4377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683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2394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859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899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606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130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4565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951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4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4256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5457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20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7911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6731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034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30.8662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8045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969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1759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6200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2224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6947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8058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07558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502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7492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7434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207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30.9004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7852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290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1735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5799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0903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8209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3423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06162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495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6650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8106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269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30.7496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9332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21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5936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9419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914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0821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4594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96628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8859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1745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4012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669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3071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2160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475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6532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8094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250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466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9393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9809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8785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1245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2719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239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9310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2836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630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3553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7601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064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581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8324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654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9307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1359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434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051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3219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2719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248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5.9374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896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72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844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5794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0649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3210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0424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94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92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7247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6511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8709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4054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2198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01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509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0106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8316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2663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0317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8825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087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3056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660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9069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8263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0798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490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211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2521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8283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2820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0942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628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734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7072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5936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68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0935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12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4466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671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3650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1377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3205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7993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803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670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6876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7059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5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0020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986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515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32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0124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9257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3201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7519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8996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81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3215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7734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562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5.7776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937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344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376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9416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9065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372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7614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012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64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6995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7610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276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5.3505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0457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965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370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7033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5138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5-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5025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6299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335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8595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2234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37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88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9624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7887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120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75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271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0435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5-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4028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6586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8001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483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2859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948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658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9484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7501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6323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7274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877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5291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5-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63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7766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6833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3342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995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942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067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9981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7226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723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640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411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2416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5-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0717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4076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7529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2061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9298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9594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745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6460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1676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00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3612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561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7134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5-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805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4275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6342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8635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0009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9141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592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5863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1188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658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5205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153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3065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5-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2070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5596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4933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7167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7545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8135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029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6745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0939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033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755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829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9837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5-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7307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864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0457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9537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4371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3882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6156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0881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713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369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6743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102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61353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5-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6368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8746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326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5466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5156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3420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961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0280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6452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722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832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269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42108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5-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8655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9370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8473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3958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2154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2375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482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114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6346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497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907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448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70389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258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3822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1172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9442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325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8830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586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6460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9595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441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52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8882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7731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718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2964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5579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8941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41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7013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6691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2654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0416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474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770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6990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2211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850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4359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7891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9581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426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6137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353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204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0238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757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35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8469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6733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4077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5.935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1315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5909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3273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291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858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6889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2326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3049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597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059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3665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4161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5.965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7382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6412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1188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042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3581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0214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0914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304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192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807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4178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290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0244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3607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6448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2295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420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9862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6227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2115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1937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91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369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3883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3735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3170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7394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4714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339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1928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014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0531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2850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335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143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3072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7346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3677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2425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1181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4216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490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0126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680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7343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4215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373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342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1193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7482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2414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359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3414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5092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451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9328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274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6798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4048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095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050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272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5941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1577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484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3501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6525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1771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7166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8469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5.7357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7250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2028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537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1592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1017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614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8444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401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6793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0068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8092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5483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5.8339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4611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5354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080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1519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0245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1467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0045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311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5695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264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729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7843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5.7061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2165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389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306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166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3419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929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1831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3696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324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9804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7015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6826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8860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6624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687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878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5051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4119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1286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255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3321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972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1160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6074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504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7935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9472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250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475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5344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45994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1092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3600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2883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157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1909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6176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337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7510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4047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193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447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5302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6601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5218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2360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8246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37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62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3211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3397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4124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2739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749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240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0224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641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7291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3310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7770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56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8062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2296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65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3171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5532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891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847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0442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9837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7127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4262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73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748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8866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2406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5886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2815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0251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295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71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0446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0918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3059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1274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0499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2178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9309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3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5314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9602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6335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693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887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243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7047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4095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2412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733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5057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1769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257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6177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2047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7673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66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84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280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7383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5208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0373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286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2143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0299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848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5896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9742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6586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519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195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725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447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8710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1708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5873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0939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5332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7018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790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6990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0944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511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017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4204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301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7645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0444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6615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8095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2323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6086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768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4174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9628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644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023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46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3059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277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9652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5440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8127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3842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589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402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4368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995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395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417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002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0377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800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5.7652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6780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816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313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203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7267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3853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8064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327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1925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398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9322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8962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5.8737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599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1867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600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108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7907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6096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9291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5331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1799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37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9949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9603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5.6726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5491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786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4541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725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7781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398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8210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5214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3109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804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6758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2046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635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1412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0637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8320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625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288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2015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1198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0694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374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7229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2057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1543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5235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0130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1041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7714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311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374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3436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1612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565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4498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7251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048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1772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6288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1347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0981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9145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120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156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2716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1072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9607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11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7449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1167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1760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375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129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570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7797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9752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9491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231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3205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862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4677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1339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5462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1259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030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1251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359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853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8015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9328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3008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3102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601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4318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1399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3112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1022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8469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0089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5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7239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7206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7809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3976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3516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09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846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0667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3977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737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946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5642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3914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5016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4286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6330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8946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9289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6320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16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61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3783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7766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0074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5684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3598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4209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645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6507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8260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9396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5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476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6020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5246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4-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7113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281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4401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4012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3651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441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4363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9297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9733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2111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586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6246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3655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5-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5233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7900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629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0959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950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9369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547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6637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2019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394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4908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237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3113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5-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5953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6609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283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1129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89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921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039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693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2221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955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4918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568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3218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5-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3722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9860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8978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054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595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9666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574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502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2028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909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4940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883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5707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5-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0903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158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2554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8675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476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4168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919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1009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7393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423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8019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442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1862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5-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1607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0340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2800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8725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434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3461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649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1216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7461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953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8068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677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2802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5-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417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4251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19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6089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122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4456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962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9497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7383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978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8212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997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8686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5-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9564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9901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0991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7499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907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722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708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9905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8311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132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7083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245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4687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5-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9953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8573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1033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7728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758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039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992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0283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8570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6553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7023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734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527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FT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5-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8140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221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039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5142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562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0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598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8706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8367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6486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6821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074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1846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2330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7355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7791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6359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2418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9592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63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1767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4175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218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4331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235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5937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4878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9131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7946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6602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400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468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79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0529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399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099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3441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359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1718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4214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911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8173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6547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5779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974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829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1644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4472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445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2174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931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3661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1653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2774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4145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257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7899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201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794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7405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9450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759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1217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642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4072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1334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4533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4280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563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9518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9189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687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607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9352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730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0322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829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71429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2624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4520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4588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493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0699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473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6921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724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9262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451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9666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8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6929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5864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5.50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588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5324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0254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263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6549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0682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5157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813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338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310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6932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5625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5.6821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6047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5669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1955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71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5993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9682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5136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85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2431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463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42608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6929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5.6808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6454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558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3702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844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5558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0478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5599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147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1291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063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3934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1444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5.9735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0910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758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6154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4908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0005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6506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2740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40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2823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578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6805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25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5.7263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0869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0520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9111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588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8397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5485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0184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949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5477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419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8384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1844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1361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797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1951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7821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4634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8655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3618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2858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749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8551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600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0016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3642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1664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242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0393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9072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6745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405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7846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1676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743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3805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445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93922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4685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965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2423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1505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30.1472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5316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784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6805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9707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626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6726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6443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1821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4209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3571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1206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2915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9601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6369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73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4806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186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189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973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4587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63919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8794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5054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511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443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6548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0357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359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1754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4351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182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3547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265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48594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7743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7833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500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326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3574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1719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994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2783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6979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355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0702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345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67642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8207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9106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8227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5884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4935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139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374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860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7133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138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6553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426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0704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9268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8895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13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69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5268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9611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518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7516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6701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018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9275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488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5376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8965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8871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1427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6713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416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9570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392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6286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7195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491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0856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104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1497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9328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8272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0444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6252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3686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9159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532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6078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5468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039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9238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646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3267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5760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2662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4928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4036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9873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4498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005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1957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1415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718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23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8105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1439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4938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2620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5009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3812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9530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3886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807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0708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1913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573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397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8297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6836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5184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1973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394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3225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9.8980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3433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970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0550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0232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105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176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683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9873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3558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0557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3199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2968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8148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881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0366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0712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2471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599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1394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518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6487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2618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0575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3255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2758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6865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260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9603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580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2938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218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300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769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4477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3112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0056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2372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2340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8.6426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936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0602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77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1256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721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0852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786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5236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1669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760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320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2016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350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9472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6917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219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3540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689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2068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327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1575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2148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7054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166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0849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16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9646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5830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8807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475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995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2909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6827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1584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3366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7972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0548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2263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918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909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4647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76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4357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710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238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623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6616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6101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5.9591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0491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8525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428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571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5705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2994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983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970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4245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891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72737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6615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5.8951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0371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7384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5102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336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4585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2094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0565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356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5046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43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63556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7810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5.9730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2308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8737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5899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845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3425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2967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0190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891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4430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180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73138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8128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1452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2352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462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468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4419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855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4116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8933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201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5194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8619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9572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8555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088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2204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8673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315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3973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768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3090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951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495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6047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9464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9006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1-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23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1694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4135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894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030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3400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200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4134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9724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069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5552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8923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5195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79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7613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6189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8696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5916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6453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5189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7287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3699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605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4442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626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69245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01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6928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67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6944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502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452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5273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7472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3075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352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5012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4286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73925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905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7937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5769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7285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6731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985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2100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6483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4423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7970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4462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08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69511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55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142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298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601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447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0794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643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1700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9082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116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7565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689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6574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4845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0667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830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4169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2007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979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746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1871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8509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810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816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7602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1249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4756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1701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365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4452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119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029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6509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0824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9292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4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7576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6358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0968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3686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5.9641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786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4631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8854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545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404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0484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9533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268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6642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768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90075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279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5.8972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8394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2924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0009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8654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4214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0668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9359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0424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717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828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94418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2-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2945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5.9906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7558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3281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9663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137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1084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985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021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399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6586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151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96594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751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6099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7263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6807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251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4895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0634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528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1788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208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0561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6326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63684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1075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6494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7908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9227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170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4367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32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1059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9949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96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9545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8745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70175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2048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561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6975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6870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670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4900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926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584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1429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2456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9835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6688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64496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6061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9830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0238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3985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728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9230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4981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4425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7131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6271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3618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9531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001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8512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7.9411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9988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3818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8800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9759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544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3996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6793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6514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2894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9422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2393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7431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8.0276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0853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7327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8255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9214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3205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6199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7.5241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5994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204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1493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17812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4204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8224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88382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2762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5309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8131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9962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3266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8130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86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2849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1969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85218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5500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8565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9488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5721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244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7660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029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4696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6257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367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1240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40978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9061</w:t>
            </w:r>
          </w:p>
        </w:tc>
      </w:tr>
      <w:tr w:rsidR="00C07C6C" w:rsidRPr="00C07C6C" w:rsidTr="00C07C6C">
        <w:trPr>
          <w:trHeight w:val="330"/>
        </w:trPr>
        <w:tc>
          <w:tcPr>
            <w:tcW w:w="1080" w:type="dxa"/>
            <w:noWrap/>
            <w:hideMark/>
          </w:tcPr>
          <w:p w:rsidR="00C07C6C" w:rsidRPr="00C07C6C" w:rsidRDefault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r w:rsidRPr="00C07C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C07C6C">
              <w:rPr>
                <w:rFonts w:ascii="Times New Roman" w:hAnsi="Times New Roman" w:cs="Times New Roman"/>
                <w:sz w:val="18"/>
                <w:szCs w:val="18"/>
              </w:rPr>
              <w:t>3-9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6431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6.7804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8597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0.29485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66773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8158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1.8876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19.2751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6.77276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2.4153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5.20487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4.21934</w:t>
            </w:r>
          </w:p>
        </w:tc>
        <w:tc>
          <w:tcPr>
            <w:tcW w:w="1080" w:type="dxa"/>
            <w:noWrap/>
            <w:hideMark/>
          </w:tcPr>
          <w:p w:rsidR="00C07C6C" w:rsidRPr="00C07C6C" w:rsidRDefault="00C07C6C" w:rsidP="00C07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C6C">
              <w:rPr>
                <w:rFonts w:ascii="Times New Roman" w:hAnsi="Times New Roman" w:cs="Times New Roman" w:hint="eastAsia"/>
                <w:sz w:val="18"/>
                <w:szCs w:val="18"/>
              </w:rPr>
              <w:t>23.84806</w:t>
            </w:r>
          </w:p>
        </w:tc>
      </w:tr>
    </w:tbl>
    <w:p w:rsidR="006069F3" w:rsidRPr="00C07C6C" w:rsidRDefault="006069F3">
      <w:pPr>
        <w:rPr>
          <w:rFonts w:ascii="Times New Roman" w:hAnsi="Times New Roman" w:cs="Times New Roman"/>
          <w:sz w:val="18"/>
          <w:szCs w:val="18"/>
        </w:rPr>
      </w:pPr>
    </w:p>
    <w:sectPr w:rsidR="006069F3" w:rsidRPr="00C07C6C" w:rsidSect="006069F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84A"/>
    <w:rsid w:val="0001669A"/>
    <w:rsid w:val="004A384A"/>
    <w:rsid w:val="005E6C2C"/>
    <w:rsid w:val="006069F3"/>
    <w:rsid w:val="00963818"/>
    <w:rsid w:val="009E5B02"/>
    <w:rsid w:val="009E72D0"/>
    <w:rsid w:val="00AA7D75"/>
    <w:rsid w:val="00C07C6C"/>
    <w:rsid w:val="00D51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66B903-B020-42A2-A24E-6EB65ACD0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069F3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6069F3"/>
    <w:rPr>
      <w:color w:val="800080"/>
      <w:u w:val="single"/>
    </w:rPr>
  </w:style>
  <w:style w:type="paragraph" w:customStyle="1" w:styleId="font1">
    <w:name w:val="font1"/>
    <w:basedOn w:val="a"/>
    <w:rsid w:val="006069F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5">
    <w:name w:val="font5"/>
    <w:basedOn w:val="a"/>
    <w:rsid w:val="006069F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6069F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31F20"/>
      <w:kern w:val="0"/>
      <w:sz w:val="22"/>
    </w:rPr>
  </w:style>
  <w:style w:type="paragraph" w:customStyle="1" w:styleId="font7">
    <w:name w:val="font7"/>
    <w:basedOn w:val="a"/>
    <w:rsid w:val="006069F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31F20"/>
      <w:kern w:val="0"/>
      <w:sz w:val="22"/>
    </w:rPr>
  </w:style>
  <w:style w:type="paragraph" w:customStyle="1" w:styleId="xl65">
    <w:name w:val="xl65"/>
    <w:basedOn w:val="a"/>
    <w:rsid w:val="006069F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6069F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31F20"/>
      <w:kern w:val="0"/>
      <w:sz w:val="24"/>
      <w:szCs w:val="24"/>
    </w:rPr>
  </w:style>
  <w:style w:type="paragraph" w:customStyle="1" w:styleId="xl67">
    <w:name w:val="xl67"/>
    <w:basedOn w:val="a"/>
    <w:rsid w:val="006069F3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231F20"/>
      <w:kern w:val="0"/>
      <w:sz w:val="24"/>
      <w:szCs w:val="24"/>
    </w:rPr>
  </w:style>
  <w:style w:type="paragraph" w:customStyle="1" w:styleId="xl68">
    <w:name w:val="xl68"/>
    <w:basedOn w:val="a"/>
    <w:rsid w:val="006069F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C07C6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table" w:styleId="a5">
    <w:name w:val="Table Grid"/>
    <w:basedOn w:val="a1"/>
    <w:uiPriority w:val="39"/>
    <w:rsid w:val="00C07C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312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9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Data Sheet 1.docx</DocumentId>
    <StageName xmlns="28de4f29-e3d9-478e-b05a-16a8ff0eb393">Accepted</StageName>
    <IsDeleted xmlns="28de4f29-e3d9-478e-b05a-16a8ff0eb393">false</IsDeleted>
    <FileFormat xmlns="28de4f29-e3d9-478e-b05a-16a8ff0eb393">DOCX</FileFormat>
    <TitleName xmlns="28de4f29-e3d9-478e-b05a-16a8ff0eb393">Data Sheet 1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CAFE25B-A23C-4CF6-98D2-F7DBD84AEC6F}"/>
</file>

<file path=customXml/itemProps2.xml><?xml version="1.0" encoding="utf-8"?>
<ds:datastoreItem xmlns:ds="http://schemas.openxmlformats.org/officeDocument/2006/customXml" ds:itemID="{B1BE44B8-E852-4A24-81C8-143E94D31BC4}"/>
</file>

<file path=customXml/itemProps3.xml><?xml version="1.0" encoding="utf-8"?>
<ds:datastoreItem xmlns:ds="http://schemas.openxmlformats.org/officeDocument/2006/customXml" ds:itemID="{25E7CFD2-5621-4F43-A3D8-56AFDECE349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9</Pages>
  <Words>5331</Words>
  <Characters>30390</Characters>
  <Application>Microsoft Office Word</Application>
  <DocSecurity>0</DocSecurity>
  <Lines>253</Lines>
  <Paragraphs>71</Paragraphs>
  <ScaleCrop>false</ScaleCrop>
  <Company/>
  <LinksUpToDate>false</LinksUpToDate>
  <CharactersWithSpaces>35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escc</dc:creator>
  <cp:keywords/>
  <dc:description/>
  <cp:lastModifiedBy>Hadescc</cp:lastModifiedBy>
  <cp:revision>9</cp:revision>
  <dcterms:created xsi:type="dcterms:W3CDTF">2016-01-09T03:19:00Z</dcterms:created>
  <dcterms:modified xsi:type="dcterms:W3CDTF">2016-05-04T2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